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US"/>
        </w:rPr>
        <w:t>Supplementary table 1: Pathways affected by predicted targets of expressed microRNAs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7"/>
        <w:gridCol w:w="4331"/>
        <w:gridCol w:w="1080"/>
      </w:tblGrid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GB"/>
              </w:rPr>
              <w:t>Pathways potentially affected by predicted target genes*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Predicted target genes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% of genes***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R3 signaling in Eosinophil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PK1, PLCB1, PPP1R12B, ROC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PKC-catalyzed phosphorylation of inhibitory phosphoprotein of myosin phosphatase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RHGAP5, GNA13, PLCB1, PPP1R1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ho cell motility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ICDA, ARHGAP5, BAIAP2, PPP1R1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Human Cytomegalovirus and Map Kinase Pathway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MAP3K1, MAPK1, MAPK14, RB1, S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Mechanism of Gene Regulation by Peroxisome Proliferators via PPARa(alpha)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USP1, NCOR2, NRIP1, PPARA, PPARGC1A, RB1, S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ARM1 and Regulation of the Estrogen Receptor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CND1, ESR1, GTF2A1, NCOR2, NRIP1, PPARGC1A, T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hromatin Remodeling by hSWI/SNF ATP-dependent Complexe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TF2A1, NF1, SMARCC1, T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Nuclear receptors coordinate the activities of chromatin remodeling complexes and coactivators to facilitate initiation of transcription in carcinoma cell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GTF2A1, KAT2B, NCOA2, NCOA3, NCOR2, T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ontrol of Gene Expression by Vitamin D Receptor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HAF1A, KAT2B, NCOA2, NCOA3, SMARC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egulation of BAD phosphoryl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it-IT"/>
              </w:rPr>
            </w:pPr>
            <w:r>
              <w:rPr>
                <w:rFonts w:cs="Arial" w:ascii="Arial" w:hAnsi="Arial"/>
                <w:sz w:val="17"/>
                <w:szCs w:val="17"/>
                <w:lang w:val="it-IT"/>
              </w:rPr>
              <w:t>BCL2, BCL2L1, IGF1, IGF1R, IL3, MAP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ole of Mitochondria in Apoptotic Signaling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PAF1, BCL2, BCL2L1, CASP3, CASP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Telomeres, Telomerase, Cellular Aging, and  Immortalit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CL2, IGF1R, KRAS, RB1, TNKS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Influence of Ras and Rho proteins on G1 to S Transi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CND1, CCNE1, CDK6, E2F1, MAPK1, 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poptotic Signaling in Response to DNA Damage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PAF1, BCL2, BCL2L1, CASP3, CASP7, PXDN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 xml:space="preserve">Induction of apoptosis through DR3 and DR4/5 Death Receptors 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PAF1, BCL2, CASP3, CASP7, MAP3K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S signaling pathway ( CD95 )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SP3, CASP7, FAS, MAP2K4, MAP3K1, PKN2, 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Stress Induction of HSP Regul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PAF1, BCL2, CASP3, FAS, MAPKAPK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53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PAF1, BCL2, CCND1, CCNE1, E2F1, RB1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egulation of transcriptional activity by PML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S, RB1, SIRT1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strogen-responsive protein Efp controls cell cycle and breast tumors growth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DK6, ESR1, SMURF1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umor Suppressor Arf Inhibits Ribosomal Biogenesi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BL1, E2F1, RB1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BTG family proteins and cell cycle regul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BTG2, CCND1, NGF, RB1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yclins and Cell Cycle Regul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CND1, CCND2, CCNE1, CDK6, E2F1, RB1, RB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METS affect on Macrophage Differenti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fr-FR"/>
              </w:rPr>
            </w:pPr>
            <w:r>
              <w:rPr>
                <w:rFonts w:cs="Arial" w:ascii="Arial" w:hAnsi="Arial"/>
                <w:sz w:val="17"/>
                <w:szCs w:val="17"/>
                <w:lang w:val="fr-FR"/>
              </w:rPr>
              <w:t>E2F1, ETS1, FOS, NCOR2, RB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yclin E Destruction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it-IT"/>
              </w:rPr>
            </w:pPr>
            <w:r>
              <w:rPr>
                <w:rFonts w:cs="Arial" w:ascii="Arial" w:hAnsi="Arial"/>
                <w:sz w:val="17"/>
                <w:szCs w:val="17"/>
                <w:lang w:val="it-IT"/>
              </w:rPr>
              <w:t>CCNE1, CDC34, E2F1, FBXW7, 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 xml:space="preserve">Cell Cycle: G1/S Check Point 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BL1, CCND1, CCNE1, CDK6, E2F1, RB1, SMAD4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2F1 Destruction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NE1, CDC34, E2F1, 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LK in cardiac myocyte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PC, BMP2, SMAD1, SMAD4, SMAD5, TGFBR1, TGFBR2, TGFBR3, WN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NFkB activation by Nontypeable Hemophilus influenzae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DUSP1, IKBKB, MAP3K14, MAPK14, SMAD4, TGFBR1, TGFB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GF beta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PC, SMAD2, SMAD4, TGFBR1, TGFBR2, ZFYVE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TCF: First Multivalent Nuclear Factor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TCF, PTEN, SMAD1, SMAD4, SMAD5, TGFBR3, 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Inactivation of Gsk3 by AKT causes accumulation of b-catenin in Alveolar Macrophage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PC, CCND1, IRAK1, LEF1, PDPK1, WN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WNT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PC, CCND1, NLK, PPARD, SMAD4, WN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eramide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CL2, MAP2K4, MAP3K1, MAP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ontrol of skeletal myogenesis by HDAC &amp; calcium/calmodulin-dependent kinase (CaMK)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GF1, IGF1R, MAPK14, NFAT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Skeletal muscle hypertrophy is regulated via AKT/mTOR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GF1, IGF1R, PDPK1, PT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Multiple antiapoptotic pathways from IGF-1R signaling lead to BAD phosphoryl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GRB2, IGF1R, IRS1, MAPK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The IGF-1 Receptor and Longevit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XO3, GHR, IGF1, IGF1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rythrocyte Differentiation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L3, FLT3, IGF1, I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oles of ÃŸ-arrestin-dependent Recruitment of Src Kinases in GPCR Signaling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DRBK1, KCNA1, MAPK1, PLC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ole of ÃŸ-arrestins in the activation and targeting of MAP kinase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DRBK1, KCNA1, MAPK1, PLC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ospholipids as signalling intermediarie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TGAV, ITGB3, MAPK1, PDGFRA, PLC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fMLP induced chemokine gene expression in HMC-1 cell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MAP3K1, MAPK1, MAPK14, NFATC1, PLC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grin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CTN2, CRKL, GRB2, MAPK1, PPP1R12B, PXDN, SOS1, TN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ÃŸ-arrestins in GPCR Desensitiz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DRBK1, KCNA1, PLCB1, PPA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e 4-1BB-dependent immune response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KBKB, MAP3K1, MAPK14, TNFSF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ngiotensin II mediated activation of JNK Pathway via Pyk2 dependent signaling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GRB2, MAP2K4, MAP3K1, MAPK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HIV-I Nef: negative effector of Fas and TNF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PAF1, BCL2, CASP2, CASP3, CASP7, FAS, MAP3K1, MAP3K14, PKN2, RB1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PO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fr-FR"/>
              </w:rPr>
            </w:pPr>
            <w:r>
              <w:rPr>
                <w:rFonts w:cs="Arial" w:ascii="Arial" w:hAnsi="Arial"/>
                <w:sz w:val="17"/>
                <w:szCs w:val="17"/>
                <w:lang w:val="fr-FR"/>
              </w:rPr>
              <w:t>FOS, GRB2, SOS1, STAT3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KT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XO1, FOXO3, GHR, PDP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Oxidative Stress Induced Gene Expression Via Nrf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FOS, MAFG, MAFK, MAPK1, MAPK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 Cell Survival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SP3, CASP7, DPF2, F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CR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MAP3K1, MAPK14, NFATC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Bioactive Peptide Induced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GRB2, MAPK1, MAPK14, MAPT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spase Cascade in Apoptosi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PAF1, CASP2, CASP3, CASP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D40L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USP1, IKBKB, MAP3K1, MAP3K14, TNFAIP3, TRA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Transcription factor CREB and its extracellular signal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B2, MAPK1, MAPK14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GF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JAK1, MAP2K4, MAP3K1, SOS1, STAT3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egulation of eIF4e and p70 S6 Kinase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GHR, IRS1, MAPK1, MAPK14, MKNK1, PDPK1, PT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rk1/Erk2 Mapk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GRB2, IGF1R, MAPK1, MKNK1, MKNK2, NGF, PDGFRA, SOS1, STA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Fc Epsilon Receptor I Signaling in Mast Cell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FOS, GRB2, MAP2K4, MAP3K1, MAPK1, NFATC1, PKN2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wth Hormone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HR, GRB2, IRS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Inhibition of Cellular Proliferation by Gleevec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RKL, FOS, GRB2, MAP2K4, MAP3K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ole of ERBB2 in Signal Transduction and Oncolog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RBB4, ESR1, GRB2, IL6R, MAPK1, SOS1, STA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GF-1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IGF1, IGF1R, IRS1, SOS1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ignal transduction through IL1R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KBKB, IL1RAP, MAP3K1, MAP3K14, MAPK14, TRA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L 2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JAK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L-2 Receptor Beta Chain in T cell Activ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CL2, BCL2L1, CBL, CRKL, E2F1, FAS, FOS, GRB2, IRS1, JAK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L 3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IL3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L 6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IL6R, SOS1, STA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sulin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fr-FR"/>
              </w:rPr>
            </w:pPr>
            <w:r>
              <w:rPr>
                <w:rFonts w:cs="Arial" w:ascii="Arial" w:hAnsi="Arial"/>
                <w:sz w:val="17"/>
                <w:szCs w:val="17"/>
                <w:lang w:val="fr-FR"/>
              </w:rPr>
              <w:t>FOS, GRB2, IRS1, SOS1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Keratinocyte Differenti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CL2, ETS1, FAS, IKBKB, MAP2K4, MAP3K1, MAP3K14, MAPK1, MAPK14, S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TOR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IF4B, FKBP1A, MKNK1, PDPK1, PTEN, TS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PKinase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IKBKB, MAP2K4, MAP3K1, MAP3K14, MAP3K2, MAP3K3, MAP3K9, MAP4K3, MAPK1, MAPK14, MAPK4, MAPK6, MAPKAPK3, MAX, MKNK1, MKNK2, PKN2, RAPGEF2, RPS6KA2, RPS6KA3, SP1, TGFB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Signaling of Hepatocyte Growth Factor Receptor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RKL, GAB1, GRB2, MAPK1, PTEN, PXDN, RAP1B, SOS1, STAT3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NFAT and Hypertrophy of the heart (Transcription in the broken heart)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DN1, FKBP1A, HAND1, IGF1, LIF, MAPK1, MAPK14, NFAT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F-kB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KBKB, IRAK1, MAP3K1, MAP3K14, TNFAIP3, TRA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Nerve growth factor pathway (NGF)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NGF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38 MAPK Signaling Pathway 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DC42, GRB2, MAP2K4, MAP3K1, MAP3K9, MAPK14, MAX, MKNK1, RAPGEF2, TGFB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DGF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GRB2, JAK1, MAP2K4, MAP3K1, PDGFRA, SOS1, STAT3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TEN dependent cell cycle arrest and apoptosi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XO3, GRB2, MAPK1, PDPK1, PTEN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Links between Pyk2 and Map Kinase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RKL, GRB2, MAP2K4, MAP3K1, MAPK1, MAPK14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Sprouty regulation of tyrosine kinase signals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CBL, GRB2, MAPK1, SOS1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NF/Stress Related Signaling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SP2, IKBKB, MAP2K4, MAP3K1, MAP3K14, MAPK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T Cell Receptor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FOS, GRB2, MAP2K4, MAP3K1, NFATC1, SOS1, SYNG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Trefoil Factors Initiate  Mucosal Healing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PAF1, GHR, GRB2, MAPK1, SO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NFR1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SP2, CASP3, MAP2K4, MAP3K1, PKN2, 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NFR2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USP1, IKBKB, MAP3K1, MAP3K14, TNFAIP3, TNFRSF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oll-Like Receptor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OS, IKBKB, IRAK1, MAP2K4, MAP3K1, MAP3K14, MAP3K7IP2, MAPK14, PPARA, TRA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 xml:space="preserve">TSP-1 Induced Apoptosis in Microvascular Endothelial Cell 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SP3, FOS, MAPK14, THB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ole of Tob in T-cell activ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D28, SMAD4, TGFBR3, TO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Synaptic Proteins at the Synaptic Junc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ADD1, ANK3, EPB41, MPP2, NFAS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grin in Postsynaptic Differenti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GRN, ARHGEF6, CDC42, DMD, MAPK1, PXDN, SP1, UT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DP-Ribosylation Factor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RAP2, ARFGEF1, ASAP1, CYTH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ole of PI3K subunit p85 in regulation of Actin Organization and Cell Migr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ICDA, CDC42, PDGFRA, WA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cer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CER1, EIF2C1, EIF2C3, EIF2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0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Selective expression of chemokine receptors during T-cell polarization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L3, CCR7, CD28, CNOT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38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Rac 1 cell motility signaling pathway</w:t>
            </w:r>
          </w:p>
        </w:tc>
        <w:tc>
          <w:tcPr>
            <w:tcW w:w="4331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DK5R1, MAP3K1, PDGFRA, PPP1R1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* Pathways containing at least 4 genes (or 8 %) predicted to be targeted by miRNAs showing valid expression at all time points and considering both MAH strains (10091/06 and 104).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* Predicted target genes with shared pathway memberships. Target Scan and PITA were used as algorithms for target prediction using the web tool MAGIA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*** Percentage of the predicted target genes compared to all pathway-associated genes according to Reactome/Biocarta and Kegg pathway databases implemented in Cytoscape 2.7.0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  <w:spacing w:before="280" w:after="280"/>
      <w:jc w:val="both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0:00:00Z</dcterms:created>
  <dc:creator>Jutta Scholven</dc:creator>
  <dc:description/>
  <cp:keywords/>
  <dc:language>en-US</dc:language>
  <cp:lastModifiedBy>Beast</cp:lastModifiedBy>
  <dcterms:modified xsi:type="dcterms:W3CDTF">2011-02-10T08:16:00Z</dcterms:modified>
  <cp:revision>7</cp:revision>
  <dc:subject/>
  <dc:title>Pathway miRNA query intersection</dc:title>
</cp:coreProperties>
</file>